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66945" w14:textId="60C8CB7C" w:rsidR="00C30C03" w:rsidRPr="00C30C03" w:rsidRDefault="00C30C03" w:rsidP="00C30C03">
      <w:pPr>
        <w:pStyle w:val="SupplementaryMaterial"/>
      </w:pPr>
      <w:r w:rsidRPr="00C30C03">
        <w:t xml:space="preserve">Supplementary files for “Exploring the Most Discriminative Brain Structural Abnormalities in ASD </w:t>
      </w:r>
      <w:r w:rsidR="001B2B37">
        <w:rPr>
          <w:rFonts w:hint="eastAsia"/>
          <w:lang w:eastAsia="zh-CN"/>
        </w:rPr>
        <w:t>with</w:t>
      </w:r>
      <w:r w:rsidRPr="00C30C03">
        <w:t xml:space="preserve"> Multi-Stage Progressive Feature Refinement Approach”</w:t>
      </w:r>
    </w:p>
    <w:tbl>
      <w:tblPr>
        <w:tblW w:w="8580" w:type="dxa"/>
        <w:jc w:val="center"/>
        <w:tblLook w:val="04A0" w:firstRow="1" w:lastRow="0" w:firstColumn="1" w:lastColumn="0" w:noHBand="0" w:noVBand="1"/>
      </w:tblPr>
      <w:tblGrid>
        <w:gridCol w:w="6820"/>
        <w:gridCol w:w="1760"/>
      </w:tblGrid>
      <w:tr w:rsidR="00C30C03" w:rsidRPr="00C30C03" w14:paraId="20024C6C" w14:textId="77777777" w:rsidTr="00D6785F">
        <w:trPr>
          <w:trHeight w:val="360"/>
          <w:jc w:val="center"/>
        </w:trPr>
        <w:tc>
          <w:tcPr>
            <w:tcW w:w="85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B7989" w14:textId="77777777" w:rsidR="00C30C03" w:rsidRPr="00C30C03" w:rsidRDefault="00C30C03" w:rsidP="00D6785F">
            <w:pP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0C03">
              <w:rPr>
                <w:rFonts w:eastAsia="Calibri" w:cs="Times New Roman"/>
                <w:b/>
                <w:szCs w:val="24"/>
              </w:rPr>
              <w:t>Table S1.</w:t>
            </w:r>
            <w:r w:rsidRPr="00C30C03">
              <w:rPr>
                <w:rFonts w:eastAsia="Calibri" w:cs="Times New Roman"/>
                <w:szCs w:val="24"/>
              </w:rPr>
              <w:t xml:space="preserve"> Results of LASSO Screening for Fold 1</w:t>
            </w:r>
          </w:p>
        </w:tc>
      </w:tr>
      <w:tr w:rsidR="00C30C03" w:rsidRPr="00C30C03" w14:paraId="3BEC3112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81EF" w14:textId="77777777" w:rsidR="00C30C03" w:rsidRPr="00C30C03" w:rsidRDefault="00C30C03" w:rsidP="00D6785F">
            <w:pP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Featur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783A" w14:textId="77777777" w:rsidR="00C30C03" w:rsidRPr="00C30C03" w:rsidRDefault="00C30C03" w:rsidP="00D6785F">
            <w:pP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efficients</w:t>
            </w:r>
          </w:p>
        </w:tc>
      </w:tr>
      <w:tr w:rsidR="00C30C03" w:rsidRPr="00C30C03" w14:paraId="1E7228A0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5DD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hipposubfields_CA2/3_volum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282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380358201</w:t>
            </w:r>
          </w:p>
        </w:tc>
      </w:tr>
      <w:tr w:rsidR="00C30C03" w:rsidRPr="00C30C03" w14:paraId="16373E9A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4E6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accumbens_are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9BC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272221953</w:t>
            </w:r>
          </w:p>
        </w:tc>
      </w:tr>
      <w:tr w:rsidR="00C30C03" w:rsidRPr="00C30C03" w14:paraId="24582E9C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4AB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rsopercularis_are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7E9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94418835</w:t>
            </w:r>
          </w:p>
        </w:tc>
      </w:tr>
      <w:tr w:rsidR="00C30C03" w:rsidRPr="00C30C03" w14:paraId="50BA895B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D76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anteriorcingulate_volu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AE9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884072488</w:t>
            </w:r>
          </w:p>
        </w:tc>
      </w:tr>
      <w:tr w:rsidR="00C30C03" w:rsidRPr="00C30C03" w14:paraId="7B13449F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523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ostcentral_thicknes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8A0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680789321</w:t>
            </w:r>
          </w:p>
        </w:tc>
      </w:tr>
      <w:tr w:rsidR="00C30C03" w:rsidRPr="00C30C03" w14:paraId="78909847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814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entorhinal_volu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0C1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424939319</w:t>
            </w:r>
          </w:p>
        </w:tc>
      </w:tr>
      <w:tr w:rsidR="00C30C03" w:rsidRPr="00C30C03" w14:paraId="34D8849C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CD2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transversetemporal_thicknes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70F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36900489</w:t>
            </w:r>
          </w:p>
        </w:tc>
      </w:tr>
      <w:tr w:rsidR="00C30C03" w:rsidRPr="00C30C03" w14:paraId="4627FC1F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215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rahippocampal_are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400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152821152</w:t>
            </w:r>
          </w:p>
        </w:tc>
      </w:tr>
      <w:tr w:rsidR="00C30C03" w:rsidRPr="00C30C03" w14:paraId="0997D928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183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superiortemporal_meancurv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BF7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94793618</w:t>
            </w:r>
          </w:p>
        </w:tc>
      </w:tr>
      <w:tr w:rsidR="00C30C03" w:rsidRPr="00C30C03" w14:paraId="042110B5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969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inferiorparietal_meancurv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0E8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94752692</w:t>
            </w:r>
          </w:p>
        </w:tc>
      </w:tr>
      <w:tr w:rsidR="00C30C03" w:rsidRPr="00C30C03" w14:paraId="07FAC666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98D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inferiortemporal_thicknes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521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810475375</w:t>
            </w:r>
          </w:p>
        </w:tc>
      </w:tr>
      <w:tr w:rsidR="00C30C03" w:rsidRPr="00C30C03" w14:paraId="6EB4E669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F7B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hipposubfields_hippocampal_tail_volu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1E5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7759705</w:t>
            </w:r>
          </w:p>
        </w:tc>
      </w:tr>
      <w:tr w:rsidR="00C30C03" w:rsidRPr="00C30C03" w14:paraId="5CD3F471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33F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transversetemporal_volu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90A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69773386</w:t>
            </w:r>
          </w:p>
        </w:tc>
      </w:tr>
      <w:tr w:rsidR="00C30C03" w:rsidRPr="00C30C03" w14:paraId="67E0005F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8AB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allidum_volu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450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53543377</w:t>
            </w:r>
          </w:p>
        </w:tc>
      </w:tr>
      <w:tr w:rsidR="00C30C03" w:rsidRPr="00C30C03" w14:paraId="605D38D8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2CC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cerebellum_cortex_volu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C5B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51389971</w:t>
            </w:r>
          </w:p>
        </w:tc>
      </w:tr>
      <w:tr w:rsidR="00C30C03" w:rsidRPr="00C30C03" w14:paraId="1955E381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A7F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estimated_totalintracranial_volu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4F8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650209718</w:t>
            </w:r>
          </w:p>
        </w:tc>
      </w:tr>
      <w:tr w:rsidR="00C30C03" w:rsidRPr="00C30C03" w14:paraId="21F932E0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850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medialorbitofrontal_thicknes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747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587635422</w:t>
            </w:r>
          </w:p>
        </w:tc>
      </w:tr>
      <w:tr w:rsidR="00C30C03" w:rsidRPr="00C30C03" w14:paraId="71749982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7FB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anteriorcingulate_are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35C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507216257</w:t>
            </w:r>
          </w:p>
        </w:tc>
      </w:tr>
      <w:tr w:rsidR="00C30C03" w:rsidRPr="00C30C03" w14:paraId="11168AB9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135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thalamus_volu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38B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486371789</w:t>
            </w:r>
          </w:p>
        </w:tc>
      </w:tr>
      <w:tr w:rsidR="00C30C03" w:rsidRPr="00C30C03" w14:paraId="0A5FD2EF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897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middlefrontal_meancurv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6A4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443957072</w:t>
            </w:r>
          </w:p>
        </w:tc>
      </w:tr>
      <w:tr w:rsidR="00C30C03" w:rsidRPr="00C30C03" w14:paraId="4F2EAF75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CEE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lateralorbitofrontal_meancurv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309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376443813</w:t>
            </w:r>
          </w:p>
        </w:tc>
      </w:tr>
      <w:tr w:rsidR="00C30C03" w:rsidRPr="00C30C03" w14:paraId="5EF2958A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ECB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arahippocampal_are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718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338487321</w:t>
            </w:r>
          </w:p>
        </w:tc>
      </w:tr>
      <w:tr w:rsidR="00C30C03" w:rsidRPr="00C30C03" w14:paraId="0754A93D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BF0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llidum_volu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441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297471262</w:t>
            </w:r>
          </w:p>
        </w:tc>
      </w:tr>
      <w:tr w:rsidR="00C30C03" w:rsidRPr="00C30C03" w14:paraId="2CB11605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2C1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entorhinal_volu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C77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246096051</w:t>
            </w:r>
          </w:p>
        </w:tc>
      </w:tr>
      <w:tr w:rsidR="00C30C03" w:rsidRPr="00C30C03" w14:paraId="3C070996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85F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arstriangularis_meancurv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783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210242991</w:t>
            </w:r>
          </w:p>
        </w:tc>
      </w:tr>
      <w:tr w:rsidR="00C30C03" w:rsidRPr="00C30C03" w14:paraId="6CE00DB0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820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hipposubfields_subiculum_volu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2BC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193625548</w:t>
            </w:r>
          </w:p>
        </w:tc>
      </w:tr>
      <w:tr w:rsidR="00C30C03" w:rsidRPr="00C30C03" w14:paraId="25DC1CBD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131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right_postcentral_meancurv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766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158331077</w:t>
            </w:r>
          </w:p>
        </w:tc>
      </w:tr>
      <w:tr w:rsidR="00C30C03" w:rsidRPr="00C30C03" w14:paraId="7A3A2EA5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4CA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recentral_meancurv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CC9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134064463</w:t>
            </w:r>
          </w:p>
        </w:tc>
      </w:tr>
      <w:tr w:rsidR="00C30C03" w:rsidRPr="00C30C03" w14:paraId="644F5807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761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lingual_thicknes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230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131562402</w:t>
            </w:r>
          </w:p>
        </w:tc>
      </w:tr>
      <w:tr w:rsidR="00C30C03" w:rsidRPr="00C30C03" w14:paraId="1E01479C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E81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hipposubfields_CA1_volum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D67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027106311</w:t>
            </w:r>
          </w:p>
        </w:tc>
      </w:tr>
      <w:tr w:rsidR="00C30C03" w:rsidRPr="00C30C03" w14:paraId="447A3176" w14:textId="77777777" w:rsidTr="00C30C03">
        <w:trPr>
          <w:trHeight w:hRule="exact" w:val="397"/>
          <w:jc w:val="center"/>
        </w:trPr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DDF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erebellum_cortex_volu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3888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004394065</w:t>
            </w:r>
          </w:p>
        </w:tc>
      </w:tr>
    </w:tbl>
    <w:p w14:paraId="1EC8441A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7C19E50C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08984CDD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2A625093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2F7A13EE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42A360FB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0BA9020B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7CDA5913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6A78A736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55630532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5A5D9597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71EC5E76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17115D66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6D6EDF08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31538F2A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64FEE543" w14:textId="77777777" w:rsidR="00C30C03" w:rsidRP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tbl>
      <w:tblPr>
        <w:tblW w:w="8580" w:type="dxa"/>
        <w:jc w:val="center"/>
        <w:tblLook w:val="04A0" w:firstRow="1" w:lastRow="0" w:firstColumn="1" w:lastColumn="0" w:noHBand="0" w:noVBand="1"/>
      </w:tblPr>
      <w:tblGrid>
        <w:gridCol w:w="6756"/>
        <w:gridCol w:w="1824"/>
      </w:tblGrid>
      <w:tr w:rsidR="00C30C03" w:rsidRPr="00C30C03" w14:paraId="28CE44AF" w14:textId="77777777" w:rsidTr="00D6785F">
        <w:trPr>
          <w:trHeight w:val="360"/>
          <w:jc w:val="center"/>
        </w:trPr>
        <w:tc>
          <w:tcPr>
            <w:tcW w:w="8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950D2" w14:textId="77777777" w:rsidR="00C30C03" w:rsidRPr="00C30C03" w:rsidRDefault="00C30C03" w:rsidP="00D6785F">
            <w:pP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>Table S2.</w:t>
            </w: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esults of LASSO Screening for Fold 2</w:t>
            </w:r>
          </w:p>
        </w:tc>
      </w:tr>
      <w:tr w:rsidR="00C30C03" w:rsidRPr="00C30C03" w14:paraId="3BEACE8F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DB07D" w14:textId="77777777" w:rsidR="00C30C03" w:rsidRPr="00C30C03" w:rsidRDefault="00C30C03" w:rsidP="00D6785F">
            <w:pP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Feature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866C1" w14:textId="77777777" w:rsidR="00C30C03" w:rsidRPr="00C30C03" w:rsidRDefault="00C30C03" w:rsidP="00D6785F">
            <w:pP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efficients</w:t>
            </w:r>
          </w:p>
        </w:tc>
      </w:tr>
      <w:tr w:rsidR="00C30C03" w:rsidRPr="00C30C03" w14:paraId="2BFF70C5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12A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recuneus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535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0.74261063</w:t>
            </w:r>
          </w:p>
        </w:tc>
      </w:tr>
      <w:tr w:rsidR="00C30C03" w:rsidRPr="00C30C03" w14:paraId="41E5EFF4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F25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ostcentr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8CA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0.33255675</w:t>
            </w:r>
          </w:p>
        </w:tc>
      </w:tr>
      <w:tr w:rsidR="00C30C03" w:rsidRPr="00C30C03" w14:paraId="72ED4DA3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459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superiorpariet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DB6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8.214175217</w:t>
            </w:r>
          </w:p>
        </w:tc>
      </w:tr>
      <w:tr w:rsidR="00C30C03" w:rsidRPr="00C30C03" w14:paraId="66B06DC5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5CE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hipposubfields_subiculum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D8F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7.459572369</w:t>
            </w:r>
          </w:p>
        </w:tc>
      </w:tr>
      <w:tr w:rsidR="00C30C03" w:rsidRPr="00C30C03" w14:paraId="231828F3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09F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hipposubfields_CA2/3_volum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213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7.39674137</w:t>
            </w:r>
          </w:p>
        </w:tc>
      </w:tr>
      <w:tr w:rsidR="00C30C03" w:rsidRPr="00C30C03" w14:paraId="7EE0DF6E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A52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recuneus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AFD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6.022470466</w:t>
            </w:r>
          </w:p>
        </w:tc>
      </w:tr>
      <w:tr w:rsidR="00C30C03" w:rsidRPr="00C30C03" w14:paraId="72940600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7E7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hipposubfields_presubiculum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782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4.904983811</w:t>
            </w:r>
          </w:p>
        </w:tc>
      </w:tr>
      <w:tr w:rsidR="00C30C03" w:rsidRPr="00C30C03" w14:paraId="0F762A41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1BE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anteriorcingulate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F23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4.656542725</w:t>
            </w:r>
          </w:p>
        </w:tc>
      </w:tr>
      <w:tr w:rsidR="00C30C03" w:rsidRPr="00C30C03" w14:paraId="6460FD57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BB0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entorhinal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FD5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4.261645178</w:t>
            </w:r>
          </w:p>
        </w:tc>
      </w:tr>
      <w:tr w:rsidR="00C30C03" w:rsidRPr="00C30C03" w14:paraId="6019C36B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E89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temporalpole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D27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4.206690838</w:t>
            </w:r>
          </w:p>
        </w:tc>
      </w:tr>
      <w:tr w:rsidR="00C30C03" w:rsidRPr="00C30C03" w14:paraId="57F141A9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D5E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recentr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1C2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4.129802251</w:t>
            </w:r>
          </w:p>
        </w:tc>
      </w:tr>
      <w:tr w:rsidR="00C30C03" w:rsidRPr="00C30C03" w14:paraId="7171CF51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D86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estimated_totalintracranial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790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90427942</w:t>
            </w:r>
          </w:p>
        </w:tc>
      </w:tr>
      <w:tr w:rsidR="00C30C03" w:rsidRPr="00C30C03" w14:paraId="579583BD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451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accumbens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8E8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888095254</w:t>
            </w:r>
          </w:p>
        </w:tc>
      </w:tr>
      <w:tr w:rsidR="00C30C03" w:rsidRPr="00C30C03" w14:paraId="72AF1351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CF3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ostcentral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42F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626390096</w:t>
            </w:r>
          </w:p>
        </w:tc>
      </w:tr>
      <w:tr w:rsidR="00C30C03" w:rsidRPr="00C30C03" w14:paraId="21CC01AC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ECC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transversetemporal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87B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576021979</w:t>
            </w:r>
          </w:p>
        </w:tc>
      </w:tr>
      <w:tr w:rsidR="00C30C03" w:rsidRPr="00C30C03" w14:paraId="4B67DAA9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F1F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middlefront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3E7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140251871</w:t>
            </w:r>
          </w:p>
        </w:tc>
      </w:tr>
      <w:tr w:rsidR="00C30C03" w:rsidRPr="00C30C03" w14:paraId="7F49B510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676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recuneus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A46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101265119</w:t>
            </w:r>
          </w:p>
        </w:tc>
      </w:tr>
      <w:tr w:rsidR="00C30C03" w:rsidRPr="00C30C03" w14:paraId="57858C39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DE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hipposubfields_CA4_volum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E5F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099835698</w:t>
            </w:r>
          </w:p>
        </w:tc>
      </w:tr>
      <w:tr w:rsidR="00C30C03" w:rsidRPr="00C30C03" w14:paraId="7467F87D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4FD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hipposubfields_CA2/3_volum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722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032971682</w:t>
            </w:r>
          </w:p>
        </w:tc>
      </w:tr>
      <w:tr w:rsidR="00C30C03" w:rsidRPr="00C30C03" w14:paraId="0470D788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C7B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rahippocampal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F44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953109951</w:t>
            </w:r>
          </w:p>
        </w:tc>
      </w:tr>
      <w:tr w:rsidR="00C30C03" w:rsidRPr="00C30C03" w14:paraId="615D9B3A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356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inferiortemporal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793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919126575</w:t>
            </w:r>
          </w:p>
        </w:tc>
      </w:tr>
      <w:tr w:rsidR="00C30C03" w:rsidRPr="00C30C03" w14:paraId="18329850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EA0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transversetemporal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958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870808943</w:t>
            </w:r>
          </w:p>
        </w:tc>
      </w:tr>
      <w:tr w:rsidR="00C30C03" w:rsidRPr="00C30C03" w14:paraId="3AA4FE99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E0B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erebellum_cortex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D54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580427177</w:t>
            </w:r>
          </w:p>
        </w:tc>
      </w:tr>
      <w:tr w:rsidR="00C30C03" w:rsidRPr="00C30C03" w14:paraId="238E667F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013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hipposubfields_molecular_layer_HP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2EF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566478624</w:t>
            </w:r>
          </w:p>
        </w:tc>
      </w:tr>
      <w:tr w:rsidR="00C30C03" w:rsidRPr="00C30C03" w14:paraId="60B7183D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CDA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transversetemporal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96B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532136697</w:t>
            </w:r>
          </w:p>
        </w:tc>
      </w:tr>
      <w:tr w:rsidR="00C30C03" w:rsidRPr="00C30C03" w14:paraId="18940461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BE9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supramargin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80C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414781108</w:t>
            </w:r>
          </w:p>
        </w:tc>
      </w:tr>
      <w:tr w:rsidR="00C30C03" w:rsidRPr="00C30C03" w14:paraId="71DDD172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B0C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ostcentral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0E0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348327627</w:t>
            </w:r>
          </w:p>
        </w:tc>
      </w:tr>
      <w:tr w:rsidR="00C30C03" w:rsidRPr="00C30C03" w14:paraId="56E3035A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02E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allidum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48B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181739807</w:t>
            </w:r>
          </w:p>
        </w:tc>
      </w:tr>
      <w:tr w:rsidR="00C30C03" w:rsidRPr="00C30C03" w14:paraId="544A9681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703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hipposubfields_GC</w:t>
            </w:r>
            <w:proofErr w:type="spellEnd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-ML-</w:t>
            </w: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DG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6DC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778081748</w:t>
            </w:r>
          </w:p>
        </w:tc>
      </w:tr>
      <w:tr w:rsidR="00C30C03" w:rsidRPr="00C30C03" w14:paraId="00ABCB5D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AEA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superiortemporal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03B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521530234</w:t>
            </w:r>
          </w:p>
        </w:tc>
      </w:tr>
      <w:tr w:rsidR="00C30C03" w:rsidRPr="00C30C03" w14:paraId="2C56DEAE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606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hipposubfields_hippocampal_tail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993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314293318</w:t>
            </w:r>
          </w:p>
        </w:tc>
      </w:tr>
      <w:tr w:rsidR="00C30C03" w:rsidRPr="00C30C03" w14:paraId="02CA8766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760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right_middletempor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BD7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070335171</w:t>
            </w:r>
          </w:p>
        </w:tc>
      </w:tr>
      <w:tr w:rsidR="00C30C03" w:rsidRPr="00C30C03" w14:paraId="4E959640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046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lateralorbitofront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038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031886114</w:t>
            </w:r>
          </w:p>
        </w:tc>
      </w:tr>
      <w:tr w:rsidR="00C30C03" w:rsidRPr="00C30C03" w14:paraId="3A5D0217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F10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anteriorcingulate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D3A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99613538</w:t>
            </w:r>
          </w:p>
        </w:tc>
      </w:tr>
      <w:tr w:rsidR="00C30C03" w:rsidRPr="00C30C03" w14:paraId="1FAFFCDE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045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cerebellum_whitematter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A11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961988791</w:t>
            </w:r>
          </w:p>
        </w:tc>
      </w:tr>
      <w:tr w:rsidR="00C30C03" w:rsidRPr="00C30C03" w14:paraId="1C1BE0A3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958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h_hipposubfields_fimbri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734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81602399</w:t>
            </w:r>
          </w:p>
        </w:tc>
      </w:tr>
      <w:tr w:rsidR="00C30C03" w:rsidRPr="00C30C03" w14:paraId="2C7E6900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7F4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llidum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3A6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75099951</w:t>
            </w:r>
          </w:p>
        </w:tc>
      </w:tr>
      <w:tr w:rsidR="00C30C03" w:rsidRPr="00C30C03" w14:paraId="54796DD9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F31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lingual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041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28712007</w:t>
            </w:r>
          </w:p>
        </w:tc>
      </w:tr>
      <w:tr w:rsidR="00C30C03" w:rsidRPr="00C30C03" w14:paraId="334EBDBD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FDF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superiorfrontal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C84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28066746</w:t>
            </w:r>
          </w:p>
        </w:tc>
      </w:tr>
      <w:tr w:rsidR="00C30C03" w:rsidRPr="00C30C03" w14:paraId="27C48375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C2F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insula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611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18503339</w:t>
            </w:r>
          </w:p>
        </w:tc>
      </w:tr>
      <w:tr w:rsidR="00C30C03" w:rsidRPr="00C30C03" w14:paraId="563245FC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E4E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supramarginal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C85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626014645</w:t>
            </w:r>
          </w:p>
        </w:tc>
      </w:tr>
      <w:tr w:rsidR="00C30C03" w:rsidRPr="00C30C03" w14:paraId="57BA98DC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BDF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isthmuscingulate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C2B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568596565</w:t>
            </w:r>
          </w:p>
        </w:tc>
      </w:tr>
      <w:tr w:rsidR="00C30C03" w:rsidRPr="00C30C03" w14:paraId="42257732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25B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arahippocampal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7F4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5592992</w:t>
            </w:r>
          </w:p>
        </w:tc>
      </w:tr>
      <w:tr w:rsidR="00C30C03" w:rsidRPr="00C30C03" w14:paraId="6414AEA2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A00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thalamus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888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278238151</w:t>
            </w:r>
          </w:p>
        </w:tc>
      </w:tr>
      <w:tr w:rsidR="00C30C03" w:rsidRPr="00C30C03" w14:paraId="605A42A6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65E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medialorbitofrontal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1BB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241361729</w:t>
            </w:r>
          </w:p>
        </w:tc>
      </w:tr>
      <w:tr w:rsidR="00C30C03" w:rsidRPr="00C30C03" w14:paraId="4E8740E1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CE3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transversetemporal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141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180638781</w:t>
            </w:r>
          </w:p>
        </w:tc>
      </w:tr>
      <w:tr w:rsidR="00C30C03" w:rsidRPr="00C30C03" w14:paraId="5006D722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C5E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accumbens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809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064336866</w:t>
            </w:r>
          </w:p>
        </w:tc>
      </w:tr>
    </w:tbl>
    <w:p w14:paraId="598FC618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2EF3916F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33BFFED4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78B75E49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47922EB8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65F123E5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2C5060F7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21888410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49D34030" w14:textId="77777777" w:rsid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37D90860" w14:textId="77777777" w:rsidR="00C30C03" w:rsidRP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tbl>
      <w:tblPr>
        <w:tblW w:w="8580" w:type="dxa"/>
        <w:jc w:val="center"/>
        <w:tblLook w:val="04A0" w:firstRow="1" w:lastRow="0" w:firstColumn="1" w:lastColumn="0" w:noHBand="0" w:noVBand="1"/>
      </w:tblPr>
      <w:tblGrid>
        <w:gridCol w:w="6469"/>
        <w:gridCol w:w="2111"/>
      </w:tblGrid>
      <w:tr w:rsidR="00C30C03" w:rsidRPr="00C30C03" w14:paraId="15C6F535" w14:textId="77777777" w:rsidTr="00D6785F">
        <w:trPr>
          <w:trHeight w:val="360"/>
          <w:jc w:val="center"/>
        </w:trPr>
        <w:tc>
          <w:tcPr>
            <w:tcW w:w="8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F792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>Table S3</w:t>
            </w: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. Results of LASSO Screening for Fold 3</w:t>
            </w:r>
          </w:p>
        </w:tc>
      </w:tr>
      <w:tr w:rsidR="00C30C03" w:rsidRPr="00C30C03" w14:paraId="465C7141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9C71" w14:textId="77777777" w:rsidR="00C30C03" w:rsidRPr="00C30C03" w:rsidRDefault="00C30C03" w:rsidP="00D6785F">
            <w:pP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Features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58A4" w14:textId="77777777" w:rsidR="00C30C03" w:rsidRPr="00C30C03" w:rsidRDefault="00C30C03" w:rsidP="00D6785F">
            <w:pP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efficients</w:t>
            </w:r>
          </w:p>
        </w:tc>
      </w:tr>
      <w:tr w:rsidR="00C30C03" w:rsidRPr="00C30C03" w14:paraId="09814EBB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B71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hipposubfields_CA2/3_volume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879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376531309</w:t>
            </w:r>
          </w:p>
        </w:tc>
      </w:tr>
      <w:tr w:rsidR="00C30C03" w:rsidRPr="00C30C03" w14:paraId="08A5781A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145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entorhinal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B84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172843451</w:t>
            </w:r>
          </w:p>
        </w:tc>
      </w:tr>
      <w:tr w:rsidR="00C30C03" w:rsidRPr="00C30C03" w14:paraId="45F49509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3E0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bankssts_meancurv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A8C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570035882</w:t>
            </w:r>
          </w:p>
        </w:tc>
      </w:tr>
      <w:tr w:rsidR="00C30C03" w:rsidRPr="00C30C03" w14:paraId="17FF4C1E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63B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anteriorcingulate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6CF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55582024</w:t>
            </w:r>
          </w:p>
        </w:tc>
      </w:tr>
      <w:tr w:rsidR="00C30C03" w:rsidRPr="00C30C03" w14:paraId="7A1ABF77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EA5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recuneus_area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3A5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532185185</w:t>
            </w:r>
          </w:p>
        </w:tc>
      </w:tr>
      <w:tr w:rsidR="00C30C03" w:rsidRPr="00C30C03" w14:paraId="6936DFED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1F1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ostcentral_thickness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37C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488991981</w:t>
            </w:r>
          </w:p>
        </w:tc>
      </w:tr>
      <w:tr w:rsidR="00C30C03" w:rsidRPr="00C30C03" w14:paraId="33CC890A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72F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osteriorcingulate_area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69B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431370739</w:t>
            </w:r>
          </w:p>
        </w:tc>
      </w:tr>
      <w:tr w:rsidR="00C30C03" w:rsidRPr="00C30C03" w14:paraId="395C3FD9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10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anteriorcingulate_area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2C7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419730361</w:t>
            </w:r>
          </w:p>
        </w:tc>
      </w:tr>
      <w:tr w:rsidR="00C30C03" w:rsidRPr="00C30C03" w14:paraId="42E450CB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3C4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temporalpole_meancurv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3E7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415265585</w:t>
            </w:r>
          </w:p>
        </w:tc>
      </w:tr>
      <w:tr w:rsidR="00C30C03" w:rsidRPr="00C30C03" w14:paraId="483A3FFA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555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rostralanteriorcingulate_thickness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8D8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244294604</w:t>
            </w:r>
          </w:p>
        </w:tc>
      </w:tr>
      <w:tr w:rsidR="00C30C03" w:rsidRPr="00C30C03" w14:paraId="6D929026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26E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caudalanteriorcingulate_thickness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020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112084467</w:t>
            </w:r>
          </w:p>
        </w:tc>
      </w:tr>
      <w:tr w:rsidR="00C30C03" w:rsidRPr="00C30C03" w14:paraId="4208361C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36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thalamus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761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101253021</w:t>
            </w:r>
          </w:p>
        </w:tc>
      </w:tr>
      <w:tr w:rsidR="00C30C03" w:rsidRPr="00C30C03" w14:paraId="2CE8EED1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9D4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allidum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5CC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060665248</w:t>
            </w:r>
          </w:p>
        </w:tc>
      </w:tr>
      <w:tr w:rsidR="00C30C03" w:rsidRPr="00C30C03" w14:paraId="76C51FC2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A32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osteriorcingulate_meancurv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4B6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99881783</w:t>
            </w:r>
          </w:p>
        </w:tc>
      </w:tr>
      <w:tr w:rsidR="00C30C03" w:rsidRPr="00C30C03" w14:paraId="259EEEE3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582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entorhinal_area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A19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58570374</w:t>
            </w:r>
          </w:p>
        </w:tc>
      </w:tr>
      <w:tr w:rsidR="00C30C03" w:rsidRPr="00C30C03" w14:paraId="7BE9AF00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2EB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erebellum_whitematter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06E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18710779</w:t>
            </w:r>
          </w:p>
        </w:tc>
      </w:tr>
      <w:tr w:rsidR="00C30C03" w:rsidRPr="00C30C03" w14:paraId="5568D5EC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8B5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isthmuscingulate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14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12837654</w:t>
            </w:r>
          </w:p>
        </w:tc>
      </w:tr>
      <w:tr w:rsidR="00C30C03" w:rsidRPr="00C30C03" w14:paraId="0A35A9B6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AA1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entorhinal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B2D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0719624</w:t>
            </w:r>
          </w:p>
        </w:tc>
      </w:tr>
      <w:tr w:rsidR="00C30C03" w:rsidRPr="00C30C03" w14:paraId="657F5133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5DE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hipposubfields_subiculum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E00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627889748</w:t>
            </w:r>
          </w:p>
        </w:tc>
      </w:tr>
      <w:tr w:rsidR="00C30C03" w:rsidRPr="00C30C03" w14:paraId="73EECD90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02B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isthmuscingulate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1E7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592823032</w:t>
            </w:r>
          </w:p>
        </w:tc>
      </w:tr>
      <w:tr w:rsidR="00C30C03" w:rsidRPr="00C30C03" w14:paraId="6AE66DD6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03B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thalamus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C39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496712007</w:t>
            </w:r>
          </w:p>
        </w:tc>
      </w:tr>
      <w:tr w:rsidR="00C30C03" w:rsidRPr="00C30C03" w14:paraId="24B90B56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949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llidum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3E3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416708288</w:t>
            </w:r>
          </w:p>
        </w:tc>
      </w:tr>
      <w:tr w:rsidR="00C30C03" w:rsidRPr="00C30C03" w14:paraId="4D66E44B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AFC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accumbens_area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D88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376262713</w:t>
            </w:r>
          </w:p>
        </w:tc>
      </w:tr>
      <w:tr w:rsidR="00C30C03" w:rsidRPr="00C30C03" w14:paraId="67170DAE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EED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transversetemporal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363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317956805</w:t>
            </w:r>
          </w:p>
        </w:tc>
      </w:tr>
      <w:tr w:rsidR="00C30C03" w:rsidRPr="00C30C03" w14:paraId="2AD6D1C5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AD2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insula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261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2720136</w:t>
            </w:r>
          </w:p>
        </w:tc>
      </w:tr>
      <w:tr w:rsidR="00C30C03" w:rsidRPr="00C30C03" w14:paraId="70605F5A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44F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rahippocampal_area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704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239641344</w:t>
            </w:r>
          </w:p>
        </w:tc>
      </w:tr>
      <w:tr w:rsidR="00C30C03" w:rsidRPr="00C30C03" w14:paraId="0D24E534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F5B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uneus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FDE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062158542</w:t>
            </w:r>
          </w:p>
        </w:tc>
      </w:tr>
      <w:tr w:rsidR="00C30C03" w:rsidRPr="00C30C03" w14:paraId="64D51107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B96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caudate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A97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046579017</w:t>
            </w:r>
          </w:p>
        </w:tc>
      </w:tr>
    </w:tbl>
    <w:p w14:paraId="5CFB139B" w14:textId="77777777" w:rsidR="00C30C03" w:rsidRP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6F3E15CF" w14:textId="77777777" w:rsidR="00C30C03" w:rsidRP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tbl>
      <w:tblPr>
        <w:tblW w:w="8580" w:type="dxa"/>
        <w:jc w:val="center"/>
        <w:tblLook w:val="04A0" w:firstRow="1" w:lastRow="0" w:firstColumn="1" w:lastColumn="0" w:noHBand="0" w:noVBand="1"/>
      </w:tblPr>
      <w:tblGrid>
        <w:gridCol w:w="6756"/>
        <w:gridCol w:w="1824"/>
      </w:tblGrid>
      <w:tr w:rsidR="00C30C03" w:rsidRPr="00C30C03" w14:paraId="5B3FCD5A" w14:textId="77777777" w:rsidTr="00D6785F">
        <w:trPr>
          <w:trHeight w:val="360"/>
          <w:jc w:val="center"/>
        </w:trPr>
        <w:tc>
          <w:tcPr>
            <w:tcW w:w="8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7A77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>Table S4</w:t>
            </w: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. Results of LASSO Screening for Fold 4</w:t>
            </w:r>
          </w:p>
        </w:tc>
      </w:tr>
      <w:tr w:rsidR="00C30C03" w:rsidRPr="00C30C03" w14:paraId="47CEB128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5E916" w14:textId="77777777" w:rsidR="00C30C03" w:rsidRPr="00C30C03" w:rsidRDefault="00C30C03" w:rsidP="00D6785F">
            <w:pP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Feature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C058" w14:textId="77777777" w:rsidR="00C30C03" w:rsidRPr="00C30C03" w:rsidRDefault="00C30C03" w:rsidP="00D6785F">
            <w:pP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efficients</w:t>
            </w:r>
          </w:p>
        </w:tc>
      </w:tr>
      <w:tr w:rsidR="00C30C03" w:rsidRPr="00C30C03" w14:paraId="176AD1F0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266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rsopercularis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BD5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0.30681223</w:t>
            </w:r>
          </w:p>
        </w:tc>
      </w:tr>
      <w:tr w:rsidR="00C30C03" w:rsidRPr="00C30C03" w14:paraId="51DCFAB8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914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ostcentr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D16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8.634827324</w:t>
            </w:r>
          </w:p>
        </w:tc>
      </w:tr>
      <w:tr w:rsidR="00C30C03" w:rsidRPr="00C30C03" w14:paraId="11E14E8C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408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hipposubfields_molecular_layer_HP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6E0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7.746780077</w:t>
            </w:r>
          </w:p>
        </w:tc>
      </w:tr>
      <w:tr w:rsidR="00C30C03" w:rsidRPr="00C30C03" w14:paraId="7D3C09AD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021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hipposubfields_subiculum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ECC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7.543311732</w:t>
            </w:r>
          </w:p>
        </w:tc>
      </w:tr>
      <w:tr w:rsidR="00C30C03" w:rsidRPr="00C30C03" w14:paraId="6470092C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1B3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ostcentr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35F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7.343512607</w:t>
            </w:r>
          </w:p>
        </w:tc>
      </w:tr>
      <w:tr w:rsidR="00C30C03" w:rsidRPr="00C30C03" w14:paraId="3B5ACBBF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BAC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hipposubfields_CA2/3_volum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E77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6.708783715</w:t>
            </w:r>
          </w:p>
        </w:tc>
      </w:tr>
      <w:tr w:rsidR="00C30C03" w:rsidRPr="00C30C03" w14:paraId="26CA0463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407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ostcentral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0C8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6.395157805</w:t>
            </w:r>
          </w:p>
        </w:tc>
      </w:tr>
      <w:tr w:rsidR="00C30C03" w:rsidRPr="00C30C03" w14:paraId="3AF25A69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1B0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inferiorpariet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16A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5.910476544</w:t>
            </w:r>
          </w:p>
        </w:tc>
      </w:tr>
      <w:tr w:rsidR="00C30C03" w:rsidRPr="00C30C03" w14:paraId="015ACED1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36E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recentral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FDB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5.889101997</w:t>
            </w:r>
          </w:p>
        </w:tc>
      </w:tr>
      <w:tr w:rsidR="00C30C03" w:rsidRPr="00C30C03" w14:paraId="5A8FBE8A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D50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recuneus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7B1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5.627708977</w:t>
            </w:r>
          </w:p>
        </w:tc>
      </w:tr>
      <w:tr w:rsidR="00C30C03" w:rsidRPr="00C30C03" w14:paraId="147F627F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977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recentr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6AB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4.947685039</w:t>
            </w:r>
          </w:p>
        </w:tc>
      </w:tr>
      <w:tr w:rsidR="00C30C03" w:rsidRPr="00C30C03" w14:paraId="02A471CC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533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inferiorpariet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3DD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4.928589988</w:t>
            </w:r>
          </w:p>
        </w:tc>
      </w:tr>
      <w:tr w:rsidR="00C30C03" w:rsidRPr="00C30C03" w14:paraId="7B6147B8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48F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arahippocampal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26B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4.410665906</w:t>
            </w:r>
          </w:p>
        </w:tc>
      </w:tr>
      <w:tr w:rsidR="00C30C03" w:rsidRPr="00C30C03" w14:paraId="05079C4E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46B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frontalpole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CC4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4.326144826</w:t>
            </w:r>
          </w:p>
        </w:tc>
      </w:tr>
      <w:tr w:rsidR="00C30C03" w:rsidRPr="00C30C03" w14:paraId="51058E36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02C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superiortempor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46B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4.188053065</w:t>
            </w:r>
          </w:p>
        </w:tc>
      </w:tr>
      <w:tr w:rsidR="00C30C03" w:rsidRPr="00C30C03" w14:paraId="0699DEDA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876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lateraloccipit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854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698170778</w:t>
            </w:r>
          </w:p>
        </w:tc>
      </w:tr>
      <w:tr w:rsidR="00C30C03" w:rsidRPr="00C30C03" w14:paraId="0E1C056B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F8A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temporalpole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20D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581535624</w:t>
            </w:r>
          </w:p>
        </w:tc>
      </w:tr>
      <w:tr w:rsidR="00C30C03" w:rsidRPr="00C30C03" w14:paraId="1C47C736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928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uneus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B81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296468957</w:t>
            </w:r>
          </w:p>
        </w:tc>
      </w:tr>
      <w:tr w:rsidR="00C30C03" w:rsidRPr="00C30C03" w14:paraId="702234F1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245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erebellum_cortex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8FD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285338734</w:t>
            </w:r>
          </w:p>
        </w:tc>
      </w:tr>
      <w:tr w:rsidR="00C30C03" w:rsidRPr="00C30C03" w14:paraId="0AAF7144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F09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anteriorcingulate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D88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245953613</w:t>
            </w:r>
          </w:p>
        </w:tc>
      </w:tr>
      <w:tr w:rsidR="00C30C03" w:rsidRPr="00C30C03" w14:paraId="6487760B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019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lateraloccipit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C71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998986236</w:t>
            </w:r>
          </w:p>
        </w:tc>
      </w:tr>
      <w:tr w:rsidR="00C30C03" w:rsidRPr="00C30C03" w14:paraId="41D0411A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7DE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rsopercularis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F51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889278193</w:t>
            </w:r>
          </w:p>
        </w:tc>
      </w:tr>
      <w:tr w:rsidR="00C30C03" w:rsidRPr="00C30C03" w14:paraId="032FD828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579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caudalanteriorcingulate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165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535730115</w:t>
            </w:r>
          </w:p>
        </w:tc>
      </w:tr>
      <w:tr w:rsidR="00C30C03" w:rsidRPr="00C30C03" w14:paraId="5E3CF0AF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341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recuneus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6EF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430514566</w:t>
            </w:r>
          </w:p>
        </w:tc>
      </w:tr>
      <w:tr w:rsidR="00C30C03" w:rsidRPr="00C30C03" w14:paraId="315DC77A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614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inferiortemporal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F79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3429877</w:t>
            </w:r>
          </w:p>
        </w:tc>
      </w:tr>
      <w:tr w:rsidR="00C30C03" w:rsidRPr="00C30C03" w14:paraId="0D2C7DF6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5D9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hipposubfields_CA4_volum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AA7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328448275</w:t>
            </w:r>
          </w:p>
        </w:tc>
      </w:tr>
      <w:tr w:rsidR="00C30C03" w:rsidRPr="00C30C03" w14:paraId="117D63E8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FAF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bankssts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C33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244880706</w:t>
            </w:r>
          </w:p>
        </w:tc>
      </w:tr>
      <w:tr w:rsidR="00C30C03" w:rsidRPr="00C30C03" w14:paraId="5CA01DC5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6FB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middlefront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387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13470216</w:t>
            </w:r>
          </w:p>
        </w:tc>
      </w:tr>
      <w:tr w:rsidR="00C30C03" w:rsidRPr="00C30C03" w14:paraId="3DFC5C64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080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bankssts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B8E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910167128</w:t>
            </w:r>
          </w:p>
        </w:tc>
      </w:tr>
      <w:tr w:rsidR="00C30C03" w:rsidRPr="00C30C03" w14:paraId="6F1BC7CD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3B3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isthmuscingulate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E95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897652059</w:t>
            </w:r>
          </w:p>
        </w:tc>
      </w:tr>
      <w:tr w:rsidR="00C30C03" w:rsidRPr="00C30C03" w14:paraId="7AE45C62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FB9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right_isthmuscingulate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639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828277762</w:t>
            </w:r>
          </w:p>
        </w:tc>
      </w:tr>
      <w:tr w:rsidR="00C30C03" w:rsidRPr="00C30C03" w14:paraId="5CF0E582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09F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accumbens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5E5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795102978</w:t>
            </w:r>
          </w:p>
        </w:tc>
      </w:tr>
      <w:tr w:rsidR="00C30C03" w:rsidRPr="00C30C03" w14:paraId="25B89E5B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904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inferiortempor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FA4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75155642</w:t>
            </w:r>
          </w:p>
        </w:tc>
      </w:tr>
      <w:tr w:rsidR="00C30C03" w:rsidRPr="00C30C03" w14:paraId="068183EA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BD9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hipposubfields_hippocampal_tail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E3A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64579552</w:t>
            </w:r>
          </w:p>
        </w:tc>
      </w:tr>
      <w:tr w:rsidR="00C30C03" w:rsidRPr="00C30C03" w14:paraId="2167C487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551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recentr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20B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632545752</w:t>
            </w:r>
          </w:p>
        </w:tc>
      </w:tr>
      <w:tr w:rsidR="00C30C03" w:rsidRPr="00C30C03" w14:paraId="07497FC2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43C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hipposubfields_GC</w:t>
            </w:r>
            <w:proofErr w:type="spellEnd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-ML-</w:t>
            </w: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DG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09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340207752</w:t>
            </w:r>
          </w:p>
        </w:tc>
      </w:tr>
      <w:tr w:rsidR="00C30C03" w:rsidRPr="00C30C03" w14:paraId="736D0A7B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EA4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superiorpariet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67F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28723611</w:t>
            </w:r>
          </w:p>
        </w:tc>
      </w:tr>
      <w:tr w:rsidR="00C30C03" w:rsidRPr="00C30C03" w14:paraId="2FD342F4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0C0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llidum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CEB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262828985</w:t>
            </w:r>
          </w:p>
        </w:tc>
      </w:tr>
      <w:tr w:rsidR="00C30C03" w:rsidRPr="00C30C03" w14:paraId="4B3EFCFA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5EA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superiorfront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5E7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228609819</w:t>
            </w:r>
          </w:p>
        </w:tc>
      </w:tr>
      <w:tr w:rsidR="00C30C03" w:rsidRPr="00C30C03" w14:paraId="7B00EC2C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DA3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supramargin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355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188872095</w:t>
            </w:r>
          </w:p>
        </w:tc>
      </w:tr>
      <w:tr w:rsidR="00C30C03" w:rsidRPr="00C30C03" w14:paraId="56C5997E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C3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anteriorcingulate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B09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12643742</w:t>
            </w:r>
          </w:p>
        </w:tc>
      </w:tr>
      <w:tr w:rsidR="00C30C03" w:rsidRPr="00C30C03" w14:paraId="5BD3AB07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696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middletempor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DDE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977675424</w:t>
            </w:r>
          </w:p>
        </w:tc>
      </w:tr>
      <w:tr w:rsidR="00C30C03" w:rsidRPr="00C30C03" w14:paraId="4B5AB496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09A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lateralorbitofront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2AE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921897002</w:t>
            </w:r>
          </w:p>
        </w:tc>
      </w:tr>
      <w:tr w:rsidR="00C30C03" w:rsidRPr="00C30C03" w14:paraId="5BF3A254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C23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entorhinal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D57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918651051</w:t>
            </w:r>
          </w:p>
        </w:tc>
      </w:tr>
      <w:tr w:rsidR="00C30C03" w:rsidRPr="00C30C03" w14:paraId="433427C0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57C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hipposubfields_CA2/3_volum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DF9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86746606</w:t>
            </w:r>
          </w:p>
        </w:tc>
      </w:tr>
      <w:tr w:rsidR="00C30C03" w:rsidRPr="00C30C03" w14:paraId="53316781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DBA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arsorbitalis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370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806374738</w:t>
            </w:r>
          </w:p>
        </w:tc>
      </w:tr>
      <w:tr w:rsidR="00C30C03" w:rsidRPr="00C30C03" w14:paraId="1194FD78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96C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lateralorbitofrontal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451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59508433</w:t>
            </w:r>
          </w:p>
        </w:tc>
      </w:tr>
      <w:tr w:rsidR="00C30C03" w:rsidRPr="00C30C03" w14:paraId="4DBA3F4B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A43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rahippocampal_are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674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727601886</w:t>
            </w:r>
          </w:p>
        </w:tc>
      </w:tr>
      <w:tr w:rsidR="00C30C03" w:rsidRPr="00C30C03" w14:paraId="18644C97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04C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arahippocampal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FD2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693472569</w:t>
            </w:r>
          </w:p>
        </w:tc>
      </w:tr>
      <w:tr w:rsidR="00C30C03" w:rsidRPr="00C30C03" w14:paraId="045D5333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FAE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estimated_totalintracranial_volum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0C5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662866601</w:t>
            </w:r>
          </w:p>
        </w:tc>
      </w:tr>
      <w:tr w:rsidR="00C30C03" w:rsidRPr="00C30C03" w14:paraId="11A3B982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81D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osteriorcingulate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561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474282858</w:t>
            </w:r>
          </w:p>
        </w:tc>
      </w:tr>
      <w:tr w:rsidR="00C30C03" w:rsidRPr="00C30C03" w14:paraId="103B3361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665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rahippocampal_thicknes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5D8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244847716</w:t>
            </w:r>
          </w:p>
        </w:tc>
      </w:tr>
      <w:tr w:rsidR="00C30C03" w:rsidRPr="00C30C03" w14:paraId="5113985F" w14:textId="77777777" w:rsidTr="00C30C03">
        <w:trPr>
          <w:trHeight w:hRule="exact" w:val="397"/>
          <w:jc w:val="center"/>
        </w:trPr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C53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middletemporal_meancurv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0929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243191484</w:t>
            </w:r>
          </w:p>
        </w:tc>
      </w:tr>
    </w:tbl>
    <w:p w14:paraId="77C94A4D" w14:textId="77777777" w:rsidR="00C30C03" w:rsidRP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00346B5B" w14:textId="77777777" w:rsidR="00C30C03" w:rsidRP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76072D70" w14:textId="77777777" w:rsidR="00C30C03" w:rsidRP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0C67286A" w14:textId="77777777" w:rsidR="00C30C03" w:rsidRP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6C861CA2" w14:textId="77777777" w:rsidR="00C30C03" w:rsidRP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7D0B8346" w14:textId="77777777" w:rsidR="00C30C03" w:rsidRP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</w:p>
    <w:tbl>
      <w:tblPr>
        <w:tblW w:w="8580" w:type="dxa"/>
        <w:jc w:val="center"/>
        <w:tblLook w:val="04A0" w:firstRow="1" w:lastRow="0" w:firstColumn="1" w:lastColumn="0" w:noHBand="0" w:noVBand="1"/>
      </w:tblPr>
      <w:tblGrid>
        <w:gridCol w:w="6469"/>
        <w:gridCol w:w="2111"/>
      </w:tblGrid>
      <w:tr w:rsidR="00C30C03" w:rsidRPr="00C30C03" w14:paraId="5A2A5A87" w14:textId="77777777" w:rsidTr="00D6785F">
        <w:trPr>
          <w:trHeight w:val="360"/>
          <w:jc w:val="center"/>
        </w:trPr>
        <w:tc>
          <w:tcPr>
            <w:tcW w:w="8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15D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>Table S5</w:t>
            </w: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. Results of LASSO Screening for Fold 5</w:t>
            </w:r>
          </w:p>
        </w:tc>
      </w:tr>
      <w:tr w:rsidR="00C30C03" w:rsidRPr="00C30C03" w14:paraId="16841B11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FD831" w14:textId="77777777" w:rsidR="00C30C03" w:rsidRPr="00C30C03" w:rsidRDefault="00C30C03" w:rsidP="00D6785F">
            <w:pP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Featur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9FE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Coefficients</w:t>
            </w:r>
          </w:p>
        </w:tc>
      </w:tr>
      <w:tr w:rsidR="00C30C03" w:rsidRPr="00C30C03" w14:paraId="27776B9F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0CD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recuneus_area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F17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4.606760059</w:t>
            </w:r>
          </w:p>
        </w:tc>
      </w:tr>
      <w:tr w:rsidR="00C30C03" w:rsidRPr="00C30C03" w14:paraId="0DFAE3DC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77F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anteriorcingulate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452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4.355296758</w:t>
            </w:r>
          </w:p>
        </w:tc>
      </w:tr>
      <w:tr w:rsidR="00C30C03" w:rsidRPr="00C30C03" w14:paraId="3939584E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22D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temporalpole_area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B3F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845039863</w:t>
            </w:r>
          </w:p>
        </w:tc>
      </w:tr>
      <w:tr w:rsidR="00C30C03" w:rsidRPr="00C30C03" w14:paraId="4D2C46DF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78C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caudalanteriorcingulate_thickness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7A3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3.093214875</w:t>
            </w:r>
          </w:p>
        </w:tc>
      </w:tr>
      <w:tr w:rsidR="00C30C03" w:rsidRPr="00C30C03" w14:paraId="5FC051A8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C52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entorhinal_area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9E5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983086758</w:t>
            </w:r>
          </w:p>
        </w:tc>
      </w:tr>
      <w:tr w:rsidR="00C30C03" w:rsidRPr="00C30C03" w14:paraId="7C7AAC6D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77C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anteriorcingulate_thickness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7CF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29270846</w:t>
            </w:r>
          </w:p>
        </w:tc>
      </w:tr>
      <w:tr w:rsidR="00C30C03" w:rsidRPr="00C30C03" w14:paraId="2329F5BD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C13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temporalpole_meancurv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33D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2.079766204</w:t>
            </w:r>
          </w:p>
        </w:tc>
      </w:tr>
      <w:tr w:rsidR="00C30C03" w:rsidRPr="00C30C03" w14:paraId="7A1E7BFC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13B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transversetemporal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85A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767706695</w:t>
            </w:r>
          </w:p>
        </w:tc>
      </w:tr>
      <w:tr w:rsidR="00C30C03" w:rsidRPr="00C30C03" w14:paraId="72307686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596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lateraloccipital_meancurv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6D3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7245876</w:t>
            </w:r>
          </w:p>
        </w:tc>
      </w:tr>
      <w:tr w:rsidR="00C30C03" w:rsidRPr="00C30C03" w14:paraId="2A6F01F3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DE9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hipposubfields_subiculum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9CD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613018119</w:t>
            </w:r>
          </w:p>
        </w:tc>
      </w:tr>
      <w:tr w:rsidR="00C30C03" w:rsidRPr="00C30C03" w14:paraId="0A48F497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A31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lateralorbitofrontal_thickness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8A3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45045669</w:t>
            </w:r>
          </w:p>
        </w:tc>
      </w:tr>
      <w:tr w:rsidR="00C30C03" w:rsidRPr="00C30C03" w14:paraId="576BF158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F67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allidum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C9C9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412540169</w:t>
            </w:r>
          </w:p>
        </w:tc>
      </w:tr>
      <w:tr w:rsidR="00C30C03" w:rsidRPr="00C30C03" w14:paraId="4F28BF09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A83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caudalmiddlefrontal_meancurv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6D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400321072</w:t>
            </w:r>
          </w:p>
        </w:tc>
      </w:tr>
      <w:tr w:rsidR="00C30C03" w:rsidRPr="00C30C03" w14:paraId="4AAAA2D3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94C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entorhinal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C42C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243593623</w:t>
            </w:r>
          </w:p>
        </w:tc>
      </w:tr>
      <w:tr w:rsidR="00C30C03" w:rsidRPr="00C30C03" w14:paraId="2A0BC89D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6680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accumbens_area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FAE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1.109880069</w:t>
            </w:r>
          </w:p>
        </w:tc>
      </w:tr>
      <w:tr w:rsidR="00C30C03" w:rsidRPr="00C30C03" w14:paraId="2C99A3AD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EE3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arahippocampal_area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F91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89870737</w:t>
            </w:r>
          </w:p>
        </w:tc>
      </w:tr>
      <w:tr w:rsidR="00C30C03" w:rsidRPr="00C30C03" w14:paraId="54DFA1B0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DFCB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frontalpole_thickness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2E3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828315257</w:t>
            </w:r>
          </w:p>
        </w:tc>
      </w:tr>
      <w:tr w:rsidR="00C30C03" w:rsidRPr="00C30C03" w14:paraId="3CD9C946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AF23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recentral_thickness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8F2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66809484</w:t>
            </w:r>
          </w:p>
        </w:tc>
      </w:tr>
      <w:tr w:rsidR="00C30C03" w:rsidRPr="00C30C03" w14:paraId="6444A6C7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50C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rostralanteriorcingulate_area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C88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656477214</w:t>
            </w:r>
          </w:p>
        </w:tc>
      </w:tr>
      <w:tr w:rsidR="00C30C03" w:rsidRPr="00C30C03" w14:paraId="786B1032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01E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caudate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AE94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656137773</w:t>
            </w:r>
          </w:p>
        </w:tc>
      </w:tr>
      <w:tr w:rsidR="00C30C03" w:rsidRPr="00C30C03" w14:paraId="3481ACC1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435A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hipposubfields_CA2/3_volume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B0D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556937445</w:t>
            </w:r>
          </w:p>
        </w:tc>
      </w:tr>
      <w:tr w:rsidR="00C30C03" w:rsidRPr="00C30C03" w14:paraId="3C7B5AF8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25A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superiorparietal_area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7BB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483958856</w:t>
            </w:r>
          </w:p>
        </w:tc>
      </w:tr>
      <w:tr w:rsidR="00C30C03" w:rsidRPr="00C30C03" w14:paraId="4B081E65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A6F2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hipposubfields_CA4_volume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7D5D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427958602</w:t>
            </w:r>
          </w:p>
        </w:tc>
      </w:tr>
      <w:tr w:rsidR="00C30C03" w:rsidRPr="00C30C03" w14:paraId="7446A1FA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D8B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rahippocampal_thickness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BE05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383887091</w:t>
            </w:r>
          </w:p>
        </w:tc>
      </w:tr>
      <w:tr w:rsidR="00C30C03" w:rsidRPr="00C30C03" w14:paraId="2602300A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DB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pallidum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C278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371288733</w:t>
            </w:r>
          </w:p>
        </w:tc>
      </w:tr>
      <w:tr w:rsidR="00C30C03" w:rsidRPr="00C30C03" w14:paraId="28DD3BD0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BD2F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inferiortemporal_thickness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8DD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248171403</w:t>
            </w:r>
          </w:p>
        </w:tc>
      </w:tr>
      <w:tr w:rsidR="00C30C03" w:rsidRPr="00C30C03" w14:paraId="084B795F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51B6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left_caudalanteriorcingulate_volume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80F7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198210683</w:t>
            </w:r>
          </w:p>
        </w:tc>
      </w:tr>
      <w:tr w:rsidR="00C30C03" w:rsidRPr="00C30C03" w14:paraId="7C3B2E75" w14:textId="77777777" w:rsidTr="00C30C03">
        <w:trPr>
          <w:trHeight w:hRule="exact" w:val="397"/>
          <w:jc w:val="center"/>
        </w:trPr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EBE1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right_parahippocampal_thickness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03AE" w14:textId="77777777" w:rsidR="00C30C03" w:rsidRPr="00C30C03" w:rsidRDefault="00C30C03" w:rsidP="00D6785F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30C03">
              <w:rPr>
                <w:rFonts w:eastAsia="等线" w:cs="Times New Roman"/>
                <w:color w:val="000000"/>
                <w:szCs w:val="24"/>
                <w:lang w:eastAsia="zh-CN"/>
              </w:rPr>
              <w:t>0.153841158</w:t>
            </w:r>
          </w:p>
        </w:tc>
      </w:tr>
    </w:tbl>
    <w:p w14:paraId="58F1AED1" w14:textId="1C231C53" w:rsidR="00DE23E8" w:rsidRPr="00C30C03" w:rsidRDefault="00C30C03" w:rsidP="00C30C03">
      <w:pPr>
        <w:spacing w:line="360" w:lineRule="auto"/>
        <w:jc w:val="both"/>
        <w:rPr>
          <w:rFonts w:cs="Times New Roman"/>
          <w:szCs w:val="24"/>
          <w:lang w:eastAsia="zh-CN"/>
        </w:rPr>
      </w:pPr>
      <w:r w:rsidRPr="00C30C03">
        <w:rPr>
          <w:rFonts w:eastAsia="Calibri" w:cs="Times New Roman"/>
          <w:i/>
          <w:szCs w:val="24"/>
        </w:rPr>
        <w:lastRenderedPageBreak/>
        <w:t>Note</w:t>
      </w:r>
      <w:r w:rsidRPr="00C30C03">
        <w:rPr>
          <w:rFonts w:eastAsia="Calibri" w:cs="Times New Roman"/>
          <w:szCs w:val="24"/>
        </w:rPr>
        <w:t>: Tables S1~S5 display the features selected by LASSO in the 5-fold cross-validation, along with the corresponding coefficients. The coefficients represent the weights of the features in the LASSO model.</w:t>
      </w:r>
      <w:r w:rsidRPr="00C30C03">
        <w:rPr>
          <w:rFonts w:cs="Times New Roman"/>
          <w:szCs w:val="24"/>
          <w:lang w:eastAsia="zh-CN"/>
        </w:rPr>
        <w:t xml:space="preserve"> </w:t>
      </w:r>
    </w:p>
    <w:sectPr w:rsidR="00DE23E8" w:rsidRPr="00C30C0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54E784" w14:textId="77777777" w:rsidR="00B334DF" w:rsidRDefault="00B334DF" w:rsidP="00117666">
      <w:pPr>
        <w:spacing w:after="0"/>
      </w:pPr>
      <w:r>
        <w:separator/>
      </w:r>
    </w:p>
  </w:endnote>
  <w:endnote w:type="continuationSeparator" w:id="0">
    <w:p w14:paraId="55C75472" w14:textId="77777777" w:rsidR="00B334DF" w:rsidRDefault="00B334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C420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42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C420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42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AE158F" w14:textId="77777777" w:rsidR="00B334DF" w:rsidRDefault="00B334DF" w:rsidP="00117666">
      <w:pPr>
        <w:spacing w:after="0"/>
      </w:pPr>
      <w:r>
        <w:separator/>
      </w:r>
    </w:p>
  </w:footnote>
  <w:footnote w:type="continuationSeparator" w:id="0">
    <w:p w14:paraId="6F8E4EB4" w14:textId="77777777" w:rsidR="00B334DF" w:rsidRDefault="00B334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C420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C420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B3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7CF4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203"/>
    <w:rsid w:val="00701727"/>
    <w:rsid w:val="0070566C"/>
    <w:rsid w:val="00714C50"/>
    <w:rsid w:val="00725A7D"/>
    <w:rsid w:val="007501BE"/>
    <w:rsid w:val="00790BB3"/>
    <w:rsid w:val="007A27A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04CD"/>
    <w:rsid w:val="00B1671E"/>
    <w:rsid w:val="00B25EB8"/>
    <w:rsid w:val="00B334DF"/>
    <w:rsid w:val="00B354E1"/>
    <w:rsid w:val="00B37F4D"/>
    <w:rsid w:val="00C30C0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703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9</Pages>
  <Words>1294</Words>
  <Characters>738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 T</cp:lastModifiedBy>
  <cp:revision>2</cp:revision>
  <cp:lastPrinted>2013-10-03T12:51:00Z</cp:lastPrinted>
  <dcterms:created xsi:type="dcterms:W3CDTF">2024-10-02T16:46:00Z</dcterms:created>
  <dcterms:modified xsi:type="dcterms:W3CDTF">2024-10-02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